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Additional file 4: Mean differences (Mean diff.) 95% confidence intervals (95%CI) and statistical significance of differences in Infraspinatus %MVC</w:t>
      </w:r>
      <w:r>
        <w:rPr>
          <w:rFonts w:cs="Arial" w:ascii="Arial" w:hAnsi="Arial"/>
          <w:sz w:val="22"/>
          <w:szCs w:val="22"/>
          <w:vertAlign w:val="subscript"/>
        </w:rPr>
        <w:t>(EMG)</w:t>
      </w:r>
      <w:r>
        <w:rPr>
          <w:rFonts w:cs="Arial" w:ascii="Arial" w:hAnsi="Arial"/>
          <w:sz w:val="22"/>
          <w:szCs w:val="22"/>
        </w:rPr>
        <w:t xml:space="preserve"> activity between subjects with (Subjects) and without (Controls) SI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52"/>
        <w:gridCol w:w="1800"/>
        <w:gridCol w:w="1440"/>
        <w:gridCol w:w="1260"/>
        <w:gridCol w:w="900"/>
        <w:gridCol w:w="1260"/>
        <w:gridCol w:w="1080"/>
      </w:tblGrid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utho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s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Torque as %MVC 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(EMG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jec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 diff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at.si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ic scap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60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%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5±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±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7, 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d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&lt; 0.0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4±7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9±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.6, 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%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6±1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0±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.9, 7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d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°-90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&lt;0.0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90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%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6±7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7±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5, 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d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0.0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5±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6±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.8, 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%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2±9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6±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.1, 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centric scap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60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%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0±4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±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2, 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±7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1±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3, 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6±8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6±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, 1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90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%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±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3±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2, 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7±9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±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5, 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3±10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4±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1, 1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metric scap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%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6±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0±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1, 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±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±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9, 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0±1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9±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41, 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x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25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0±38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0±1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3.7, 3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x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5%MVC @ exhaus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.0±2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±2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7.6, 2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x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% MVC after 10 mins. recove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.0±21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0±1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, 3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0.0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metric external rot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sby</w:t>
            </w:r>
          </w:p>
        </w:tc>
        <w:tc>
          <w:tcPr>
            <w:tcW w:w="28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0±7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0±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9, 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sby</w:t>
            </w:r>
          </w:p>
        </w:tc>
        <w:tc>
          <w:tcPr>
            <w:tcW w:w="28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% MVC + ad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0±7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5±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1, 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sby</w:t>
            </w:r>
          </w:p>
        </w:tc>
        <w:tc>
          <w:tcPr>
            <w:tcW w:w="28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0±1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0±1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9, 9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sby</w:t>
            </w:r>
          </w:p>
        </w:tc>
        <w:tc>
          <w:tcPr>
            <w:tcW w:w="28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% MVC + ad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0±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0±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3, 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sby</w:t>
            </w:r>
          </w:p>
        </w:tc>
        <w:tc>
          <w:tcPr>
            <w:tcW w:w="28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% MV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0±1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5±1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0, 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sby</w:t>
            </w:r>
          </w:p>
        </w:tc>
        <w:tc>
          <w:tcPr>
            <w:tcW w:w="28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% MVC + adducti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0±9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0±11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7, 6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1:49:00Z</dcterms:created>
  <dc:creator>w154</dc:creator>
  <dc:description/>
  <cp:keywords/>
  <dc:language>en-US</dc:language>
  <cp:lastModifiedBy>w154</cp:lastModifiedBy>
  <dcterms:modified xsi:type="dcterms:W3CDTF">2010-03-01T12:28:00Z</dcterms:modified>
  <cp:revision>3</cp:revision>
  <dc:subject/>
  <dc:title>Table X: Standardised mean differences (Std</dc:title>
</cp:coreProperties>
</file>